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5EB" w:rsidRPr="00311858" w:rsidRDefault="008655EB" w:rsidP="008655EB">
      <w:proofErr w:type="spellStart"/>
      <w:r>
        <w:rPr>
          <w:b/>
        </w:rPr>
        <w:t>S2</w:t>
      </w:r>
      <w:proofErr w:type="spellEnd"/>
      <w:r>
        <w:rPr>
          <w:b/>
        </w:rPr>
        <w:t xml:space="preserve"> Figure</w:t>
      </w:r>
      <w:r w:rsidRPr="00311858">
        <w:rPr>
          <w:b/>
        </w:rPr>
        <w:t xml:space="preserve">. </w:t>
      </w:r>
      <w:r w:rsidRPr="00311858">
        <w:t xml:space="preserve">Manhattan plot of results from a logistic regression association of case/control tuberculin skin test induration status (&lt; versus ≥ </w:t>
      </w:r>
      <w:proofErr w:type="spellStart"/>
      <w:r w:rsidRPr="00311858">
        <w:t>5mm</w:t>
      </w:r>
      <w:proofErr w:type="spellEnd"/>
      <w:r w:rsidRPr="00311858">
        <w:t xml:space="preserve">) with a dominant genetic model of available SNPs for the combined Ugandan and Tanzanian datasets; blue line – </w:t>
      </w:r>
      <w:proofErr w:type="spellStart"/>
      <w:r w:rsidRPr="00311858">
        <w:t>Bonferroni</w:t>
      </w:r>
      <w:proofErr w:type="spellEnd"/>
      <w:r w:rsidRPr="00311858">
        <w:t xml:space="preserve"> adjusted significance threshold, red line – genome-wide significance threshold</w:t>
      </w:r>
    </w:p>
    <w:p w:rsidR="0013568B" w:rsidRDefault="008655EB">
      <w:r w:rsidRPr="00311858">
        <w:rPr>
          <w:noProof/>
        </w:rPr>
        <w:drawing>
          <wp:inline distT="0" distB="0" distL="0" distR="0" wp14:anchorId="36C648D6" wp14:editId="6FE4FB3A">
            <wp:extent cx="8229600" cy="3854014"/>
            <wp:effectExtent l="0" t="0" r="0" b="0"/>
            <wp:docPr id="147" name="Picture 147" descr="C:\Users\Rafal\Desktop\Thesis\Aim 2\manhattan logistic dom pcs sex cohort combined n 46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 descr="C:\Users\Rafal\Desktop\Thesis\Aim 2\manhattan logistic dom pcs sex cohort combined n 469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54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3568B" w:rsidSect="008655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5EB"/>
    <w:rsid w:val="004C5D25"/>
    <w:rsid w:val="00724256"/>
    <w:rsid w:val="0086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3137B"/>
  <w15:chartTrackingRefBased/>
  <w15:docId w15:val="{4EC50178-3E64-4A63-87D5-5A6CA741C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5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17-06-09T15:27:00Z</dcterms:created>
  <dcterms:modified xsi:type="dcterms:W3CDTF">2017-06-09T15:27:00Z</dcterms:modified>
</cp:coreProperties>
</file>